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819D8" w14:textId="77777777" w:rsidR="003A77FC" w:rsidRDefault="003A77FC" w:rsidP="003A77FC">
      <w:pPr>
        <w:pStyle w:val="Heading4"/>
        <w:spacing w:line="240" w:lineRule="auto"/>
      </w:pPr>
      <w:r>
        <w:t>Supplemental Table</w:t>
      </w:r>
      <w:r w:rsidRPr="00C83D49">
        <w:t xml:space="preserve"> 1: Animation Titles</w:t>
      </w:r>
    </w:p>
    <w:p w14:paraId="3DB4382E" w14:textId="77777777" w:rsidR="003A77FC" w:rsidRPr="00C83D49" w:rsidRDefault="003A77FC" w:rsidP="003A77FC">
      <w:pPr>
        <w:spacing w:line="240" w:lineRule="auto"/>
      </w:pPr>
    </w:p>
    <w:tbl>
      <w:tblPr>
        <w:tblW w:w="528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9"/>
        <w:gridCol w:w="4950"/>
      </w:tblGrid>
      <w:tr w:rsidR="003A77FC" w:rsidRPr="007171EA" w14:paraId="31251CF7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C05D7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ADOLESCENTS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24D8EDBC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ALL AGES - Misinformation</w:t>
            </w:r>
          </w:p>
        </w:tc>
      </w:tr>
      <w:tr w:rsidR="003A77FC" w:rsidRPr="000512F0" w14:paraId="3257601E" w14:textId="77777777" w:rsidTr="0074180F">
        <w:trPr>
          <w:trHeight w:val="1709"/>
          <w:jc w:val="center"/>
        </w:trPr>
        <w:tc>
          <w:tcPr>
            <w:tcW w:w="4949" w:type="dxa"/>
            <w:shd w:val="clear" w:color="auto" w:fill="auto"/>
            <w:noWrap/>
            <w:hideMark/>
          </w:tcPr>
          <w:p w14:paraId="77D4F72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How can I talk with my parents or caregiver about vaccines? </w:t>
            </w:r>
          </w:p>
          <w:p w14:paraId="4019D786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Is the HPV vaccine new?</w:t>
            </w:r>
          </w:p>
          <w:p w14:paraId="3A6E1967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bout my fertility later in life?</w:t>
            </w:r>
          </w:p>
          <w:p w14:paraId="2CD1699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recommended for me?</w:t>
            </w:r>
          </w:p>
          <w:p w14:paraId="78CBE81E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e?</w:t>
            </w:r>
          </w:p>
          <w:p w14:paraId="4194BE2F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my recommended vaccine schedule?</w:t>
            </w:r>
          </w:p>
          <w:p w14:paraId="0250F18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recommended for me?</w:t>
            </w:r>
          </w:p>
        </w:tc>
        <w:tc>
          <w:tcPr>
            <w:tcW w:w="4950" w:type="dxa"/>
          </w:tcPr>
          <w:p w14:paraId="764DD94C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3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Are vaccines still needed in countries with clean water and good sanitation?</w:t>
            </w:r>
          </w:p>
          <w:p w14:paraId="239626FC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3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Immunity from vaccination vs. immunity from infection: What’s the difference?</w:t>
            </w:r>
          </w:p>
          <w:p w14:paraId="52624B04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3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hould I worry that a vaccine causes the disease it’s meant to prevent?</w:t>
            </w:r>
          </w:p>
          <w:p w14:paraId="1FE4BE8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3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's the deal with Thimerosal?</w:t>
            </w:r>
          </w:p>
          <w:p w14:paraId="256D43D7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3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ich flu shot should I get if I’m allergic to eggs?</w:t>
            </w:r>
          </w:p>
          <w:p w14:paraId="6BD054F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y can’t I get the flu from the flu vaccine?</w:t>
            </w:r>
          </w:p>
        </w:tc>
      </w:tr>
      <w:tr w:rsidR="003A77FC" w:rsidRPr="007171EA" w14:paraId="4B7924A3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F2C26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PREGNANT WOMAN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2A1D920F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COVID</w:t>
            </w:r>
          </w:p>
        </w:tc>
      </w:tr>
      <w:tr w:rsidR="003A77FC" w:rsidRPr="000512F0" w14:paraId="64E21FDF" w14:textId="77777777" w:rsidTr="0074180F">
        <w:trPr>
          <w:trHeight w:val="1115"/>
          <w:jc w:val="center"/>
        </w:trPr>
        <w:tc>
          <w:tcPr>
            <w:tcW w:w="4949" w:type="dxa"/>
            <w:shd w:val="clear" w:color="auto" w:fill="auto"/>
            <w:noWrap/>
            <w:hideMark/>
          </w:tcPr>
          <w:p w14:paraId="017F5D3B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recommended for me?</w:t>
            </w:r>
          </w:p>
          <w:p w14:paraId="0E28560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?</w:t>
            </w:r>
          </w:p>
          <w:p w14:paraId="3C785FB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possible pregnancy complications?</w:t>
            </w:r>
          </w:p>
          <w:p w14:paraId="70FC1441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recommended for me while I’m pregnant?</w:t>
            </w:r>
          </w:p>
        </w:tc>
        <w:tc>
          <w:tcPr>
            <w:tcW w:w="4950" w:type="dxa"/>
            <w:vMerge w:val="restart"/>
          </w:tcPr>
          <w:p w14:paraId="11A1E904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does combining protections keep me and my family safe?</w:t>
            </w:r>
          </w:p>
          <w:p w14:paraId="0B750B68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is COVID like a soccer match?</w:t>
            </w:r>
          </w:p>
          <w:p w14:paraId="24435D2A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Immunity from vaccination vs. immunity from infection: What’s the difference?</w:t>
            </w:r>
          </w:p>
          <w:p w14:paraId="4759D991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Variants and Boosters – what’s it all </w:t>
            </w:r>
            <w:proofErr w:type="gramStart"/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mean</w:t>
            </w:r>
            <w:proofErr w:type="gramEnd"/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?</w:t>
            </w:r>
          </w:p>
          <w:p w14:paraId="5CFC6A3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bout Long COVID?</w:t>
            </w:r>
          </w:p>
          <w:p w14:paraId="5A829D76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hanging Advice</w:t>
            </w:r>
          </w:p>
          <w:p w14:paraId="5FDF9287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e Safety</w:t>
            </w:r>
          </w:p>
          <w:p w14:paraId="1F053D01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OVID's Other Problems</w:t>
            </w:r>
          </w:p>
          <w:p w14:paraId="270221C9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Fetal Cell Line Questions</w:t>
            </w:r>
          </w:p>
          <w:p w14:paraId="17D6EE5E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erious Side FX</w:t>
            </w:r>
          </w:p>
          <w:p w14:paraId="2B835787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Temporary Vaccine Reactions</w:t>
            </w:r>
          </w:p>
          <w:p w14:paraId="68C1A58A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The Infertility Question</w:t>
            </w:r>
          </w:p>
          <w:p w14:paraId="67F8949E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ation and Pregnancy</w:t>
            </w:r>
          </w:p>
          <w:p w14:paraId="466A6A68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e Benefits for Adults</w:t>
            </w:r>
          </w:p>
          <w:p w14:paraId="7B80FF07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e Development Speed</w:t>
            </w:r>
          </w:p>
          <w:p w14:paraId="1EC4BB49" w14:textId="77777777" w:rsidR="003A77FC" w:rsidRPr="00E60379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e for Children</w:t>
            </w:r>
          </w:p>
          <w:p w14:paraId="7C51B037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E60379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Vaccine Ingredients</w:t>
            </w:r>
          </w:p>
        </w:tc>
      </w:tr>
      <w:tr w:rsidR="003A77FC" w:rsidRPr="007171EA" w14:paraId="517A03CA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D8B72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PARENTS OF BABIES</w:t>
            </w:r>
          </w:p>
        </w:tc>
        <w:tc>
          <w:tcPr>
            <w:tcW w:w="4950" w:type="dxa"/>
            <w:vMerge/>
          </w:tcPr>
          <w:p w14:paraId="210B81A9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3A77FC" w:rsidRPr="000512F0" w14:paraId="34D770F1" w14:textId="77777777" w:rsidTr="0074180F">
        <w:trPr>
          <w:trHeight w:val="1196"/>
          <w:jc w:val="center"/>
        </w:trPr>
        <w:tc>
          <w:tcPr>
            <w:tcW w:w="4949" w:type="dxa"/>
            <w:shd w:val="clear" w:color="auto" w:fill="auto"/>
            <w:noWrap/>
            <w:hideMark/>
          </w:tcPr>
          <w:p w14:paraId="50F03C97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I make sure I can afford vaccines for my baby?</w:t>
            </w:r>
          </w:p>
          <w:p w14:paraId="2B514F6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the known side effects of vaccines for my baby?</w:t>
            </w:r>
          </w:p>
          <w:p w14:paraId="695F5D55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y baby?</w:t>
            </w:r>
          </w:p>
          <w:p w14:paraId="0A8C73F4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 schedule for my baby?</w:t>
            </w:r>
          </w:p>
          <w:p w14:paraId="49490499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vaccines for my baby?</w:t>
            </w:r>
          </w:p>
        </w:tc>
        <w:tc>
          <w:tcPr>
            <w:tcW w:w="4950" w:type="dxa"/>
            <w:vMerge/>
          </w:tcPr>
          <w:p w14:paraId="11423AD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3A77FC" w:rsidRPr="007171EA" w14:paraId="6BC88AEA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4A18C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PARENTS OF CHILDREN</w:t>
            </w:r>
          </w:p>
        </w:tc>
        <w:tc>
          <w:tcPr>
            <w:tcW w:w="4950" w:type="dxa"/>
            <w:vMerge/>
          </w:tcPr>
          <w:p w14:paraId="5A864316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3A77FC" w:rsidRPr="000512F0" w14:paraId="6D9D65D3" w14:textId="77777777" w:rsidTr="0074180F">
        <w:trPr>
          <w:trHeight w:val="1376"/>
          <w:jc w:val="center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78630BE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I make sure I can afford vaccines for my child?</w:t>
            </w:r>
          </w:p>
          <w:p w14:paraId="420894B5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for my child?</w:t>
            </w:r>
          </w:p>
          <w:p w14:paraId="5E3DB99F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do we know about vaccines and autism?</w:t>
            </w:r>
          </w:p>
          <w:p w14:paraId="0106E8C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y child?</w:t>
            </w:r>
          </w:p>
          <w:p w14:paraId="011BB504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 schedule for my child?</w:t>
            </w:r>
          </w:p>
          <w:p w14:paraId="1EFC14D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for my child?</w:t>
            </w:r>
          </w:p>
        </w:tc>
        <w:tc>
          <w:tcPr>
            <w:tcW w:w="4950" w:type="dxa"/>
            <w:vMerge/>
          </w:tcPr>
          <w:p w14:paraId="47B7B4BC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3A77FC" w:rsidRPr="007171EA" w14:paraId="5F432D6B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849C9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PARENTS OF ADOLESCENTS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381380DB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OTHER</w:t>
            </w:r>
          </w:p>
        </w:tc>
      </w:tr>
      <w:tr w:rsidR="003A77FC" w:rsidRPr="000512F0" w14:paraId="4130694B" w14:textId="77777777" w:rsidTr="0074180F">
        <w:trPr>
          <w:trHeight w:val="1745"/>
          <w:jc w:val="center"/>
        </w:trPr>
        <w:tc>
          <w:tcPr>
            <w:tcW w:w="4949" w:type="dxa"/>
            <w:shd w:val="clear" w:color="auto" w:fill="auto"/>
            <w:noWrap/>
            <w:hideMark/>
          </w:tcPr>
          <w:p w14:paraId="2F32563C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I make sure I can afford vaccines for my pre-teen or teen?</w:t>
            </w:r>
          </w:p>
          <w:p w14:paraId="3923190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Is the HPV vaccine new?</w:t>
            </w:r>
          </w:p>
          <w:p w14:paraId="12833A1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bout my teen’s fertility later in life?</w:t>
            </w:r>
          </w:p>
          <w:p w14:paraId="4F577DEF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recommended for my teen?</w:t>
            </w:r>
          </w:p>
          <w:p w14:paraId="6A8718E8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y teen?</w:t>
            </w:r>
          </w:p>
          <w:p w14:paraId="5BD3696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 schedule for my teen?</w:t>
            </w: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  <w:p w14:paraId="587E73B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recommended for my teen?</w:t>
            </w:r>
          </w:p>
          <w:p w14:paraId="06295C1E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ill the HPV vaccine encourage my teen to be sexually active?</w:t>
            </w:r>
          </w:p>
        </w:tc>
        <w:tc>
          <w:tcPr>
            <w:tcW w:w="4950" w:type="dxa"/>
            <w:vMerge w:val="restart"/>
          </w:tcPr>
          <w:p w14:paraId="7BBFA65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are vaccines like sports?</w:t>
            </w:r>
          </w:p>
          <w:p w14:paraId="025C4CD8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we be sure a vaccine is very safe?</w:t>
            </w:r>
          </w:p>
          <w:p w14:paraId="29FC9EA9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do vaccines work?</w:t>
            </w:r>
          </w:p>
          <w:p w14:paraId="5B5F88F8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the different kinds of vaccines?</w:t>
            </w:r>
          </w:p>
          <w:p w14:paraId="7B167F3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f I have a problem with needles?</w:t>
            </w:r>
          </w:p>
          <w:p w14:paraId="291A404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f my child has a problem with needles?</w:t>
            </w:r>
          </w:p>
          <w:p w14:paraId="6F200C8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f my teen has a problem with needles?</w:t>
            </w:r>
          </w:p>
          <w:p w14:paraId="3B8C734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’s the Christian view of vaccines?</w:t>
            </w:r>
          </w:p>
          <w:p w14:paraId="162E35B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’s the Islamic view of vaccines?</w:t>
            </w:r>
          </w:p>
          <w:p w14:paraId="05CEA02B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What’s the Jewish view of vaccines? </w:t>
            </w:r>
          </w:p>
          <w:p w14:paraId="62E3556E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y is the HPV vaccine important for me?</w:t>
            </w:r>
          </w:p>
          <w:p w14:paraId="46514590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Why is vaccinating like prepping for a concert? </w:t>
            </w:r>
          </w:p>
          <w:p w14:paraId="36E66EAB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y vaccinate children against rare diseases?</w:t>
            </w:r>
          </w:p>
        </w:tc>
      </w:tr>
      <w:tr w:rsidR="003A77FC" w:rsidRPr="007171EA" w14:paraId="1DD1B95C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42D8C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 xml:space="preserve">ADULT (&lt;50) </w:t>
            </w:r>
          </w:p>
        </w:tc>
        <w:tc>
          <w:tcPr>
            <w:tcW w:w="4950" w:type="dxa"/>
            <w:vMerge/>
          </w:tcPr>
          <w:p w14:paraId="479442C1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3A77FC" w:rsidRPr="000512F0" w14:paraId="5BE6F9A1" w14:textId="77777777" w:rsidTr="0074180F">
        <w:trPr>
          <w:trHeight w:val="926"/>
          <w:jc w:val="center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11C0D0B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I make sure I can afford vaccines?</w:t>
            </w:r>
          </w:p>
          <w:p w14:paraId="2D13011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recommended for me?</w:t>
            </w:r>
          </w:p>
          <w:p w14:paraId="4D1D0986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e?</w:t>
            </w:r>
          </w:p>
          <w:p w14:paraId="6E03286D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recommended for me?</w:t>
            </w:r>
          </w:p>
        </w:tc>
        <w:tc>
          <w:tcPr>
            <w:tcW w:w="4950" w:type="dxa"/>
            <w:vMerge/>
          </w:tcPr>
          <w:p w14:paraId="0A32DA22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3A77FC" w:rsidRPr="007171EA" w14:paraId="05084564" w14:textId="77777777" w:rsidTr="0074180F">
        <w:trPr>
          <w:trHeight w:val="312"/>
          <w:jc w:val="center"/>
        </w:trPr>
        <w:tc>
          <w:tcPr>
            <w:tcW w:w="4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386EE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171E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 xml:space="preserve">OLDER ADULT (&gt;50) </w:t>
            </w:r>
          </w:p>
        </w:tc>
        <w:tc>
          <w:tcPr>
            <w:tcW w:w="4950" w:type="dxa"/>
            <w:vMerge/>
          </w:tcPr>
          <w:p w14:paraId="6D5C3273" w14:textId="77777777" w:rsidR="003A77FC" w:rsidRPr="007171EA" w:rsidRDefault="003A77FC" w:rsidP="0074180F">
            <w:pPr>
              <w:spacing w:line="240" w:lineRule="auto"/>
              <w:ind w:left="-18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3A77FC" w:rsidRPr="000512F0" w14:paraId="57A56A91" w14:textId="77777777" w:rsidTr="0074180F">
        <w:trPr>
          <w:trHeight w:val="926"/>
          <w:jc w:val="center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295AB81D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ow can I make sure I can afford vaccines?</w:t>
            </w:r>
          </w:p>
          <w:p w14:paraId="1855FF8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are known side effects of vaccines recommended for me?</w:t>
            </w:r>
          </w:p>
          <w:p w14:paraId="3638094D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ingredients are in vaccines recommended for me?</w:t>
            </w:r>
          </w:p>
          <w:p w14:paraId="1EC9981B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0512F0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What should I know about the vaccines recommended for me?</w:t>
            </w:r>
          </w:p>
        </w:tc>
        <w:tc>
          <w:tcPr>
            <w:tcW w:w="4950" w:type="dxa"/>
            <w:vMerge/>
          </w:tcPr>
          <w:p w14:paraId="36DD0213" w14:textId="77777777" w:rsidR="003A77FC" w:rsidRPr="000512F0" w:rsidRDefault="003A77FC" w:rsidP="0074180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187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</w:p>
        </w:tc>
      </w:tr>
    </w:tbl>
    <w:p w14:paraId="7FF62A71" w14:textId="77777777" w:rsidR="003A77FC" w:rsidRDefault="003A77FC" w:rsidP="003A77FC">
      <w:pPr>
        <w:spacing w:line="240" w:lineRule="auto"/>
        <w:rPr>
          <w:rFonts w:cs="Times New Roman"/>
          <w:color w:val="000000" w:themeColor="text1"/>
          <w:u w:val="single"/>
        </w:rPr>
      </w:pPr>
    </w:p>
    <w:p w14:paraId="475187AB" w14:textId="77777777" w:rsidR="00DC66EC" w:rsidRDefault="00DC66EC"/>
    <w:sectPr w:rsidR="00DC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95163"/>
    <w:multiLevelType w:val="hybridMultilevel"/>
    <w:tmpl w:val="0D04A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653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FC"/>
    <w:rsid w:val="003A77FC"/>
    <w:rsid w:val="00DC66EC"/>
    <w:rsid w:val="00F7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5C85"/>
  <w15:chartTrackingRefBased/>
  <w15:docId w15:val="{8D729EC9-CC9A-40C2-9B9C-876A27BC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7FC"/>
    <w:pPr>
      <w:spacing w:line="36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3A77FC"/>
    <w:pPr>
      <w:outlineLvl w:val="3"/>
    </w:pPr>
    <w:rPr>
      <w:rFonts w:eastAsia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A77F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A77FC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Proveaux</dc:creator>
  <cp:keywords/>
  <dc:description/>
  <cp:lastModifiedBy>Tina Proveaux</cp:lastModifiedBy>
  <cp:revision>1</cp:revision>
  <dcterms:created xsi:type="dcterms:W3CDTF">2023-03-28T16:21:00Z</dcterms:created>
  <dcterms:modified xsi:type="dcterms:W3CDTF">2023-03-28T16:22:00Z</dcterms:modified>
</cp:coreProperties>
</file>